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6222A" w14:textId="56A7AE05" w:rsidR="007A5460" w:rsidRPr="005D79A1" w:rsidRDefault="007A5460" w:rsidP="007A5460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 w:eastAsia="ar-SA"/>
        </w:rPr>
      </w:pPr>
      <w:bookmarkStart w:id="0" w:name="_Hlk170469615"/>
      <w:r w:rsidRPr="005D79A1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Table </w:t>
      </w:r>
      <w:r w:rsidR="00A769A7">
        <w:rPr>
          <w:rFonts w:ascii="Times New Roman" w:hAnsi="Times New Roman"/>
          <w:b/>
          <w:bCs/>
          <w:iCs/>
          <w:sz w:val="24"/>
          <w:szCs w:val="24"/>
          <w:lang w:val="en-US"/>
        </w:rPr>
        <w:t>S5</w:t>
      </w:r>
      <w:r w:rsidRPr="005D79A1">
        <w:rPr>
          <w:rFonts w:ascii="Times New Roman" w:hAnsi="Times New Roman"/>
          <w:b/>
          <w:bCs/>
          <w:iCs/>
          <w:sz w:val="24"/>
          <w:szCs w:val="24"/>
          <w:lang w:val="en-US"/>
        </w:rPr>
        <w:t>.</w:t>
      </w:r>
      <w:r w:rsidRPr="005D79A1">
        <w:rPr>
          <w:rFonts w:ascii="Times New Roman" w:hAnsi="Times New Roman"/>
          <w:bCs/>
          <w:iCs/>
          <w:sz w:val="24"/>
          <w:szCs w:val="24"/>
          <w:lang w:val="en-US"/>
        </w:rPr>
        <w:t xml:space="preserve"> </w:t>
      </w:r>
      <w:r w:rsidR="005639AA">
        <w:rPr>
          <w:rFonts w:ascii="Times New Roman" w:hAnsi="Times New Roman"/>
          <w:bCs/>
          <w:iCs/>
          <w:sz w:val="24"/>
          <w:szCs w:val="24"/>
          <w:lang w:val="en-US"/>
        </w:rPr>
        <w:t>Differences in s</w:t>
      </w:r>
      <w:r w:rsidRPr="005D79A1">
        <w:rPr>
          <w:rFonts w:ascii="Times New Roman" w:hAnsi="Times New Roman"/>
          <w:bCs/>
          <w:iCs/>
          <w:sz w:val="24"/>
          <w:szCs w:val="24"/>
          <w:lang w:val="en-US"/>
        </w:rPr>
        <w:t xml:space="preserve">urgical backlog average (in days) </w:t>
      </w:r>
      <w:r w:rsidR="00BC6C0B">
        <w:rPr>
          <w:rFonts w:ascii="Times New Roman" w:hAnsi="Times New Roman"/>
          <w:bCs/>
          <w:iCs/>
          <w:sz w:val="24"/>
          <w:szCs w:val="24"/>
          <w:lang w:val="en-US"/>
        </w:rPr>
        <w:t>between</w:t>
      </w:r>
      <w:r w:rsidRPr="005D79A1">
        <w:rPr>
          <w:rFonts w:ascii="Times New Roman" w:hAnsi="Times New Roman"/>
          <w:bCs/>
          <w:iCs/>
          <w:sz w:val="24"/>
          <w:szCs w:val="24"/>
          <w:lang w:val="en-US"/>
        </w:rPr>
        <w:t xml:space="preserve"> the study hospital </w:t>
      </w:r>
      <w:r w:rsidR="00BC6C0B">
        <w:rPr>
          <w:rFonts w:ascii="Times New Roman" w:hAnsi="Times New Roman"/>
          <w:bCs/>
          <w:iCs/>
          <w:sz w:val="24"/>
          <w:szCs w:val="24"/>
          <w:lang w:val="en-US"/>
        </w:rPr>
        <w:t>and</w:t>
      </w:r>
      <w:r w:rsidRPr="005D79A1">
        <w:rPr>
          <w:rFonts w:ascii="Times New Roman" w:hAnsi="Times New Roman"/>
          <w:bCs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each</w:t>
      </w:r>
      <w:r w:rsidRPr="005D79A1">
        <w:rPr>
          <w:rFonts w:ascii="Times New Roman" w:hAnsi="Times New Roman"/>
          <w:bCs/>
          <w:iCs/>
          <w:sz w:val="24"/>
          <w:szCs w:val="24"/>
          <w:lang w:val="en-US"/>
        </w:rPr>
        <w:t xml:space="preserve"> of 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the </w:t>
      </w:r>
      <w:r w:rsidRPr="005D79A1">
        <w:rPr>
          <w:rFonts w:ascii="Times New Roman" w:hAnsi="Times New Roman"/>
          <w:bCs/>
          <w:iCs/>
          <w:sz w:val="24"/>
          <w:szCs w:val="24"/>
          <w:lang w:val="en-US"/>
        </w:rPr>
        <w:t xml:space="preserve">tertiary hospitals </w:t>
      </w:r>
      <w:r w:rsidR="00BC6C0B">
        <w:rPr>
          <w:rFonts w:ascii="Times New Roman" w:hAnsi="Times New Roman"/>
          <w:bCs/>
          <w:iCs/>
          <w:sz w:val="24"/>
          <w:szCs w:val="24"/>
          <w:lang w:val="en-US"/>
        </w:rPr>
        <w:t>of</w:t>
      </w:r>
      <w:r w:rsidRPr="005D79A1">
        <w:rPr>
          <w:rFonts w:ascii="Times New Roman" w:hAnsi="Times New Roman"/>
          <w:bCs/>
          <w:iCs/>
          <w:sz w:val="24"/>
          <w:szCs w:val="24"/>
          <w:lang w:val="en-US"/>
        </w:rPr>
        <w:t xml:space="preserve"> the 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control group</w:t>
      </w:r>
      <w:r w:rsidRPr="005D79A1">
        <w:rPr>
          <w:rFonts w:ascii="Times New Roman" w:hAnsi="Times New Roman"/>
          <w:bCs/>
          <w:iCs/>
          <w:sz w:val="24"/>
          <w:szCs w:val="24"/>
          <w:lang w:val="en-US"/>
        </w:rPr>
        <w:t xml:space="preserve"> in the period from 2015 to 20</w:t>
      </w:r>
      <w:r w:rsidR="00A769A7">
        <w:rPr>
          <w:rFonts w:ascii="Times New Roman" w:hAnsi="Times New Roman"/>
          <w:bCs/>
          <w:iCs/>
          <w:sz w:val="24"/>
          <w:szCs w:val="24"/>
          <w:lang w:val="en-US"/>
        </w:rPr>
        <w:t>19</w:t>
      </w:r>
      <w:r w:rsidRPr="005D79A1">
        <w:rPr>
          <w:rFonts w:ascii="Times New Roman" w:hAnsi="Times New Roman"/>
          <w:bCs/>
          <w:iCs/>
          <w:sz w:val="24"/>
          <w:szCs w:val="24"/>
          <w:lang w:val="en-US"/>
        </w:rPr>
        <w:t>.</w:t>
      </w:r>
      <w:r w:rsidRPr="005D79A1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</w:p>
    <w:bookmarkEnd w:id="0"/>
    <w:tbl>
      <w:tblPr>
        <w:tblW w:w="8363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418"/>
        <w:gridCol w:w="1984"/>
        <w:gridCol w:w="162"/>
        <w:gridCol w:w="2106"/>
        <w:gridCol w:w="992"/>
      </w:tblGrid>
      <w:tr w:rsidR="00FD07E1" w:rsidRPr="00FD07E1" w14:paraId="055200E1" w14:textId="77777777" w:rsidTr="0086091B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EE107D" w14:textId="77777777" w:rsidR="00FD07E1" w:rsidRPr="00A769A7" w:rsidRDefault="00FD07E1" w:rsidP="00FD07E1">
            <w:pPr>
              <w:spacing w:after="0" w:line="240" w:lineRule="auto"/>
              <w:rPr>
                <w:rFonts w:asciiTheme="minorHAnsi" w:eastAsia="Times New Roman" w:hAnsiTheme="minorHAnsi"/>
                <w:lang w:val="en-GB" w:eastAsia="es-ES"/>
              </w:rPr>
            </w:pP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973A" w14:textId="13588F4B" w:rsidR="00FD07E1" w:rsidRPr="00FD07E1" w:rsidRDefault="00426764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>
              <w:rPr>
                <w:rFonts w:asciiTheme="minorHAnsi" w:eastAsia="Times New Roman" w:hAnsiTheme="minorHAnsi"/>
                <w:color w:val="000000"/>
                <w:lang w:eastAsia="es-ES"/>
              </w:rPr>
              <w:t>2015 - 20</w:t>
            </w:r>
            <w:r w:rsidR="00335C51">
              <w:rPr>
                <w:rFonts w:asciiTheme="minorHAnsi" w:eastAsia="Times New Roman" w:hAnsiTheme="minorHAnsi"/>
                <w:color w:val="000000"/>
                <w:lang w:eastAsia="es-ES"/>
              </w:rPr>
              <w:t>19</w:t>
            </w:r>
          </w:p>
        </w:tc>
        <w:tc>
          <w:tcPr>
            <w:tcW w:w="162" w:type="dxa"/>
          </w:tcPr>
          <w:p w14:paraId="51E563D0" w14:textId="77777777" w:rsidR="00FD07E1" w:rsidRPr="00FD07E1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</w:p>
        </w:tc>
        <w:tc>
          <w:tcPr>
            <w:tcW w:w="309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F0EF" w14:textId="552402B2" w:rsidR="00FD07E1" w:rsidRPr="00FD07E1" w:rsidRDefault="00505F2A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val="en-GB" w:eastAsia="es-ES"/>
              </w:rPr>
            </w:pPr>
            <w:r>
              <w:rPr>
                <w:rFonts w:asciiTheme="minorHAnsi" w:eastAsia="Times New Roman" w:hAnsiTheme="minorHAnsi"/>
                <w:color w:val="000000"/>
                <w:lang w:val="en-GB" w:eastAsia="es-ES"/>
              </w:rPr>
              <w:t>Control vs.</w:t>
            </w:r>
            <w:r w:rsidR="00C96E84" w:rsidRPr="00C96E84">
              <w:rPr>
                <w:rFonts w:asciiTheme="minorHAnsi" w:eastAsia="Times New Roman" w:hAnsiTheme="minorHAnsi"/>
                <w:color w:val="000000"/>
                <w:lang w:val="en-GB" w:eastAsia="es-ES"/>
              </w:rPr>
              <w:t xml:space="preserve"> </w:t>
            </w:r>
            <w:r>
              <w:rPr>
                <w:rFonts w:asciiTheme="minorHAnsi" w:eastAsia="Times New Roman" w:hAnsiTheme="minorHAnsi"/>
                <w:color w:val="000000"/>
                <w:lang w:val="en-GB" w:eastAsia="es-ES"/>
              </w:rPr>
              <w:t>S</w:t>
            </w:r>
            <w:r w:rsidR="00C96E84" w:rsidRPr="00C96E84">
              <w:rPr>
                <w:rFonts w:asciiTheme="minorHAnsi" w:eastAsia="Times New Roman" w:hAnsiTheme="minorHAnsi"/>
                <w:color w:val="000000"/>
                <w:lang w:val="en-GB" w:eastAsia="es-ES"/>
              </w:rPr>
              <w:t xml:space="preserve">tudy </w:t>
            </w:r>
            <w:r w:rsidR="00354AA9">
              <w:rPr>
                <w:rFonts w:asciiTheme="minorHAnsi" w:eastAsia="Times New Roman" w:hAnsiTheme="minorHAnsi"/>
                <w:color w:val="000000"/>
                <w:lang w:val="en-GB" w:eastAsia="es-ES"/>
              </w:rPr>
              <w:t>h</w:t>
            </w:r>
            <w:r w:rsidR="00C96E84">
              <w:rPr>
                <w:rFonts w:asciiTheme="minorHAnsi" w:eastAsia="Times New Roman" w:hAnsiTheme="minorHAnsi"/>
                <w:color w:val="000000"/>
                <w:lang w:val="en-GB" w:eastAsia="es-ES"/>
              </w:rPr>
              <w:t>ospital</w:t>
            </w:r>
          </w:p>
        </w:tc>
      </w:tr>
      <w:tr w:rsidR="00FD07E1" w:rsidRPr="00FD07E1" w14:paraId="245C1236" w14:textId="77777777" w:rsidTr="0086091B">
        <w:trPr>
          <w:trHeight w:val="30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7B79" w14:textId="77777777" w:rsidR="00FD07E1" w:rsidRPr="00FD07E1" w:rsidRDefault="00FD07E1" w:rsidP="00FD07E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>Hospit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B297" w14:textId="239B63B2" w:rsidR="00FD07E1" w:rsidRPr="00FD07E1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>Me</w:t>
            </w:r>
            <w:r w:rsidR="00426764">
              <w:rPr>
                <w:rFonts w:asciiTheme="minorHAnsi" w:eastAsia="Times New Roman" w:hAnsiTheme="minorHAnsi"/>
                <w:color w:val="000000"/>
                <w:lang w:eastAsia="es-ES"/>
              </w:rPr>
              <w:t>an</w:t>
            </w:r>
            <w:r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(</w:t>
            </w:r>
            <w:r w:rsidR="00426764">
              <w:rPr>
                <w:rFonts w:asciiTheme="minorHAnsi" w:eastAsia="Times New Roman" w:hAnsiTheme="minorHAnsi"/>
                <w:color w:val="000000"/>
                <w:lang w:eastAsia="es-ES"/>
              </w:rPr>
              <w:t>SD</w:t>
            </w:r>
            <w:r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1855" w14:textId="4B7DDBAA" w:rsidR="00FD07E1" w:rsidRPr="00FD07E1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>Median (</w:t>
            </w:r>
            <w:r w:rsidR="00D63582">
              <w:rPr>
                <w:rFonts w:asciiTheme="minorHAnsi" w:eastAsia="Times New Roman" w:hAnsiTheme="minorHAnsi"/>
                <w:color w:val="000000"/>
                <w:lang w:eastAsia="es-ES"/>
              </w:rPr>
              <w:t>IQR</w:t>
            </w:r>
            <w:r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>)</w:t>
            </w:r>
          </w:p>
        </w:tc>
        <w:tc>
          <w:tcPr>
            <w:tcW w:w="162" w:type="dxa"/>
            <w:tcBorders>
              <w:bottom w:val="single" w:sz="4" w:space="0" w:color="auto"/>
            </w:tcBorders>
          </w:tcPr>
          <w:p w14:paraId="35CF47AD" w14:textId="77777777" w:rsidR="00FD07E1" w:rsidRPr="00FD07E1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86AB" w14:textId="676E430F" w:rsidR="00FD07E1" w:rsidRPr="00FD07E1" w:rsidRDefault="00885847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>
              <w:rPr>
                <w:rFonts w:asciiTheme="minorHAnsi" w:eastAsia="Times New Roman" w:hAnsiTheme="minorHAnsi"/>
                <w:color w:val="000000"/>
                <w:lang w:eastAsia="es-ES"/>
              </w:rPr>
              <w:t>Difference</w:t>
            </w:r>
            <w:r w:rsidR="00FD07E1"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(95%</w:t>
            </w:r>
            <w:r w:rsidR="00797BBF"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CI</w:t>
            </w:r>
            <w:r w:rsidR="00FD07E1"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519E" w14:textId="77777777" w:rsidR="00FD07E1" w:rsidRPr="00FD07E1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>P</w:t>
            </w:r>
          </w:p>
        </w:tc>
      </w:tr>
      <w:tr w:rsidR="00FD07E1" w:rsidRPr="00FD07E1" w14:paraId="6D7AF9BE" w14:textId="77777777" w:rsidTr="0086091B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662C" w14:textId="3D63A28B" w:rsidR="00FD07E1" w:rsidRPr="00FD07E1" w:rsidRDefault="00AB684B" w:rsidP="00FD07E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C42324">
              <w:rPr>
                <w:rFonts w:asciiTheme="minorHAnsi" w:eastAsia="Times New Roman" w:hAnsiTheme="minorHAnsi"/>
                <w:color w:val="000000"/>
                <w:lang w:eastAsia="es-ES"/>
              </w:rPr>
              <w:t>Study</w:t>
            </w:r>
            <w:r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</w:t>
            </w:r>
            <w:r w:rsidR="00354AA9">
              <w:rPr>
                <w:rFonts w:asciiTheme="minorHAnsi" w:eastAsia="Times New Roman" w:hAnsiTheme="minorHAnsi"/>
                <w:color w:val="000000"/>
                <w:lang w:eastAsia="es-ES"/>
              </w:rPr>
              <w:t>h</w:t>
            </w:r>
            <w:r>
              <w:rPr>
                <w:rFonts w:asciiTheme="minorHAnsi" w:eastAsia="Times New Roman" w:hAnsiTheme="minorHAnsi"/>
                <w:color w:val="000000"/>
                <w:lang w:eastAsia="es-ES"/>
              </w:rPr>
              <w:t>ospita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3ADE7" w14:textId="2A8DFEEC" w:rsidR="00FD07E1" w:rsidRPr="00FD07E1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>15.</w:t>
            </w:r>
            <w:r w:rsidR="00713394">
              <w:rPr>
                <w:rFonts w:asciiTheme="minorHAnsi" w:eastAsia="Times New Roman" w:hAnsiTheme="minorHAnsi"/>
                <w:color w:val="000000"/>
                <w:lang w:eastAsia="es-ES"/>
              </w:rPr>
              <w:t>6</w:t>
            </w:r>
            <w:r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(</w:t>
            </w:r>
            <w:r w:rsidR="00713394">
              <w:rPr>
                <w:rFonts w:asciiTheme="minorHAnsi" w:eastAsia="Times New Roman" w:hAnsiTheme="minorHAnsi"/>
                <w:color w:val="000000"/>
                <w:lang w:eastAsia="es-ES"/>
              </w:rPr>
              <w:t>6.</w:t>
            </w:r>
            <w:r w:rsidR="00864DE6">
              <w:rPr>
                <w:rFonts w:asciiTheme="minorHAnsi" w:eastAsia="Times New Roman" w:hAnsiTheme="minorHAnsi"/>
                <w:color w:val="000000"/>
                <w:lang w:eastAsia="es-ES"/>
              </w:rPr>
              <w:t>2</w:t>
            </w:r>
            <w:r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63F1" w14:textId="36316235" w:rsidR="00FD07E1" w:rsidRPr="00FD07E1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>13.3 (13.0</w:t>
            </w:r>
            <w:r w:rsidR="00D63582"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-</w:t>
            </w:r>
            <w:r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>1</w:t>
            </w:r>
            <w:r w:rsidR="009A0293">
              <w:rPr>
                <w:rFonts w:asciiTheme="minorHAnsi" w:eastAsia="Times New Roman" w:hAnsiTheme="minorHAnsi"/>
                <w:color w:val="000000"/>
                <w:lang w:eastAsia="es-ES"/>
              </w:rPr>
              <w:t>3.4</w:t>
            </w:r>
            <w:r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>)</w:t>
            </w:r>
          </w:p>
        </w:tc>
        <w:tc>
          <w:tcPr>
            <w:tcW w:w="162" w:type="dxa"/>
            <w:tcBorders>
              <w:top w:val="single" w:sz="4" w:space="0" w:color="auto"/>
            </w:tcBorders>
          </w:tcPr>
          <w:p w14:paraId="0B6DD31F" w14:textId="77777777" w:rsidR="00FD07E1" w:rsidRPr="00FD07E1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</w:p>
        </w:tc>
        <w:tc>
          <w:tcPr>
            <w:tcW w:w="2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8F314" w14:textId="77777777" w:rsidR="00FD07E1" w:rsidRPr="00FD07E1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FD2F" w14:textId="77777777" w:rsidR="00FD07E1" w:rsidRPr="00FD07E1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lang w:eastAsia="es-ES"/>
              </w:rPr>
            </w:pPr>
          </w:p>
        </w:tc>
      </w:tr>
      <w:tr w:rsidR="00FD07E1" w:rsidRPr="00FD07E1" w14:paraId="78C6B285" w14:textId="77777777" w:rsidTr="0086091B">
        <w:trPr>
          <w:trHeight w:val="300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CBF007" w14:textId="082618E3" w:rsidR="00FD07E1" w:rsidRPr="00FD07E1" w:rsidRDefault="00922C08" w:rsidP="00FD07E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>
              <w:rPr>
                <w:rFonts w:asciiTheme="minorHAnsi" w:eastAsia="Times New Roman" w:hAnsiTheme="minorHAnsi"/>
                <w:color w:val="000000"/>
                <w:lang w:eastAsia="es-ES"/>
              </w:rPr>
              <w:t>Control</w:t>
            </w:r>
            <w:r w:rsidR="00DF72B3"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</w:t>
            </w:r>
            <w:r>
              <w:rPr>
                <w:rFonts w:asciiTheme="minorHAnsi" w:eastAsia="Times New Roman" w:hAnsiTheme="minorHAnsi"/>
                <w:color w:val="000000"/>
                <w:lang w:eastAsia="es-ES"/>
              </w:rPr>
              <w:t>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C3F5B7" w14:textId="3F08A56A" w:rsidR="00FD07E1" w:rsidRPr="006A627A" w:rsidRDefault="00063967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54.3 (10.8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B637A9" w14:textId="3E65A3FD" w:rsidR="00FD07E1" w:rsidRPr="006A627A" w:rsidRDefault="00063967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53.8 (51.6 – 55.7)</w:t>
            </w:r>
          </w:p>
        </w:tc>
        <w:tc>
          <w:tcPr>
            <w:tcW w:w="162" w:type="dxa"/>
            <w:tcBorders>
              <w:bottom w:val="nil"/>
            </w:tcBorders>
          </w:tcPr>
          <w:p w14:paraId="2082217E" w14:textId="77777777" w:rsidR="00FD07E1" w:rsidRPr="006A627A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ar-SA"/>
              </w:rPr>
            </w:pPr>
          </w:p>
        </w:tc>
        <w:tc>
          <w:tcPr>
            <w:tcW w:w="21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4BA31C" w14:textId="0D105A3D" w:rsidR="00FD07E1" w:rsidRPr="006A627A" w:rsidRDefault="00063967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>38.7 (25.9 – 51.6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BD35D2" w14:textId="77777777" w:rsidR="00FD07E1" w:rsidRPr="006A627A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lang w:eastAsia="es-ES"/>
              </w:rPr>
            </w:pPr>
            <w:r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>&lt;0.001</w:t>
            </w:r>
          </w:p>
        </w:tc>
      </w:tr>
      <w:tr w:rsidR="00FD07E1" w:rsidRPr="00FD07E1" w14:paraId="0CD36F0B" w14:textId="77777777" w:rsidTr="0086091B">
        <w:trPr>
          <w:trHeight w:val="30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BB9478" w14:textId="38957CD4" w:rsidR="00FD07E1" w:rsidRPr="00FD07E1" w:rsidRDefault="00DF72B3" w:rsidP="00FD07E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DF72B3">
              <w:rPr>
                <w:rFonts w:asciiTheme="minorHAnsi" w:eastAsia="Times New Roman" w:hAnsiTheme="minorHAnsi"/>
                <w:color w:val="000000"/>
                <w:lang w:eastAsia="es-ES"/>
              </w:rPr>
              <w:t>Control</w:t>
            </w:r>
            <w:r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3BBF0C" w14:textId="18F6129F" w:rsidR="00FD07E1" w:rsidRPr="006A627A" w:rsidRDefault="00063967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66.4 (7.6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1D0827" w14:textId="127C78E0" w:rsidR="00FD07E1" w:rsidRPr="006A627A" w:rsidRDefault="00063967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65.5 (65.1 – 67.8)</w:t>
            </w:r>
          </w:p>
        </w:tc>
        <w:tc>
          <w:tcPr>
            <w:tcW w:w="162" w:type="dxa"/>
            <w:tcBorders>
              <w:top w:val="nil"/>
            </w:tcBorders>
          </w:tcPr>
          <w:p w14:paraId="73CE7D02" w14:textId="77777777" w:rsidR="00FD07E1" w:rsidRPr="006A627A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ar-SA"/>
              </w:rPr>
            </w:pPr>
          </w:p>
        </w:tc>
        <w:tc>
          <w:tcPr>
            <w:tcW w:w="21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9EA272" w14:textId="380529E8" w:rsidR="00FD07E1" w:rsidRPr="006A627A" w:rsidRDefault="00063967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>50.8 (40.7 – 60.9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CADED6" w14:textId="77777777" w:rsidR="00FD07E1" w:rsidRPr="006A627A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lang w:eastAsia="es-ES"/>
              </w:rPr>
            </w:pPr>
            <w:r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>&lt;0.001</w:t>
            </w:r>
          </w:p>
        </w:tc>
      </w:tr>
      <w:tr w:rsidR="00FD07E1" w:rsidRPr="005668C9" w14:paraId="2D7DB414" w14:textId="77777777" w:rsidTr="0086091B">
        <w:trPr>
          <w:trHeight w:val="30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57AE6C" w14:textId="59E2ABFA" w:rsidR="00FD07E1" w:rsidRPr="00FD07E1" w:rsidRDefault="00DF72B3" w:rsidP="00FD07E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DF72B3">
              <w:rPr>
                <w:rFonts w:asciiTheme="minorHAnsi" w:eastAsia="Times New Roman" w:hAnsiTheme="minorHAnsi"/>
                <w:color w:val="000000"/>
                <w:lang w:eastAsia="es-ES"/>
              </w:rPr>
              <w:t>Control</w:t>
            </w:r>
            <w:r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CB2C45" w14:textId="36F33DE4" w:rsidR="00FD07E1" w:rsidRPr="006A627A" w:rsidRDefault="0081720A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>
              <w:rPr>
                <w:rFonts w:ascii="Aptos" w:hAnsi="Aptos"/>
                <w:color w:val="000000"/>
              </w:rPr>
              <w:t>78.5 (4.44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6E0E08" w14:textId="16C25ADD" w:rsidR="00FD07E1" w:rsidRPr="006A627A" w:rsidRDefault="004144E7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>
              <w:rPr>
                <w:rFonts w:ascii="Aptos" w:hAnsi="Aptos"/>
                <w:color w:val="000000"/>
              </w:rPr>
              <w:t>78.3 (76.8</w:t>
            </w:r>
            <w:r w:rsidR="00FA0B65">
              <w:rPr>
                <w:rFonts w:ascii="Aptos" w:hAnsi="Aptos"/>
                <w:color w:val="000000"/>
              </w:rPr>
              <w:t xml:space="preserve"> -</w:t>
            </w:r>
            <w:r>
              <w:rPr>
                <w:rFonts w:ascii="Aptos" w:hAnsi="Aptos"/>
                <w:color w:val="000000"/>
              </w:rPr>
              <w:t xml:space="preserve"> 81.3)</w:t>
            </w:r>
          </w:p>
        </w:tc>
        <w:tc>
          <w:tcPr>
            <w:tcW w:w="162" w:type="dxa"/>
            <w:tcBorders>
              <w:top w:val="nil"/>
            </w:tcBorders>
          </w:tcPr>
          <w:p w14:paraId="3E1D473C" w14:textId="77777777" w:rsidR="00FD07E1" w:rsidRPr="006A627A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ar-SA"/>
              </w:rPr>
            </w:pPr>
          </w:p>
        </w:tc>
        <w:tc>
          <w:tcPr>
            <w:tcW w:w="21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42AC15" w14:textId="6753CBB4" w:rsidR="00FD07E1" w:rsidRPr="006A627A" w:rsidRDefault="00FA0B65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>
              <w:rPr>
                <w:rFonts w:ascii="Aptos" w:hAnsi="Aptos"/>
                <w:color w:val="000000"/>
              </w:rPr>
              <w:t>62.9 (55.0</w:t>
            </w:r>
            <w:r>
              <w:rPr>
                <w:rFonts w:ascii="Aptos" w:hAnsi="Aptos"/>
                <w:color w:val="000000"/>
              </w:rPr>
              <w:t xml:space="preserve"> -</w:t>
            </w:r>
            <w:r>
              <w:rPr>
                <w:rFonts w:ascii="Aptos" w:hAnsi="Aptos"/>
                <w:color w:val="000000"/>
              </w:rPr>
              <w:t xml:space="preserve"> 70.7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D04898" w14:textId="77777777" w:rsidR="00FD07E1" w:rsidRPr="006A627A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lang w:eastAsia="es-ES"/>
              </w:rPr>
            </w:pPr>
            <w:r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>&lt;0.001</w:t>
            </w:r>
          </w:p>
        </w:tc>
      </w:tr>
      <w:tr w:rsidR="00FD07E1" w:rsidRPr="00FD07E1" w14:paraId="3BA82A2B" w14:textId="77777777" w:rsidTr="0086091B">
        <w:trPr>
          <w:trHeight w:val="30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723A55" w14:textId="043FA251" w:rsidR="00FD07E1" w:rsidRPr="00FD07E1" w:rsidRDefault="00DF72B3" w:rsidP="00FD07E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DF72B3">
              <w:rPr>
                <w:rFonts w:asciiTheme="minorHAnsi" w:eastAsia="Times New Roman" w:hAnsiTheme="minorHAnsi"/>
                <w:color w:val="000000"/>
                <w:lang w:eastAsia="es-ES"/>
              </w:rPr>
              <w:t>Control</w:t>
            </w:r>
            <w:r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34AB45" w14:textId="2FA6D1DE" w:rsidR="00FD07E1" w:rsidRPr="006A627A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5</w:t>
            </w:r>
            <w:r w:rsidR="00D101C4"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0.4</w:t>
            </w:r>
            <w:r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(</w:t>
            </w:r>
            <w:r w:rsidR="00D101C4"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8</w:t>
            </w:r>
            <w:r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.8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9B281E" w14:textId="5377C70D" w:rsidR="00FD07E1" w:rsidRPr="006A627A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54.0 (</w:t>
            </w:r>
            <w:r w:rsidR="00D101C4"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50.7</w:t>
            </w:r>
            <w:r w:rsidR="00D63582"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-</w:t>
            </w:r>
            <w:r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5</w:t>
            </w:r>
            <w:r w:rsidR="00B11B84"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5</w:t>
            </w:r>
            <w:r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.6)</w:t>
            </w:r>
          </w:p>
        </w:tc>
        <w:tc>
          <w:tcPr>
            <w:tcW w:w="162" w:type="dxa"/>
            <w:tcBorders>
              <w:top w:val="nil"/>
            </w:tcBorders>
          </w:tcPr>
          <w:p w14:paraId="315EEDA0" w14:textId="77777777" w:rsidR="00FD07E1" w:rsidRPr="006A627A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ar-SA"/>
              </w:rPr>
            </w:pPr>
          </w:p>
        </w:tc>
        <w:tc>
          <w:tcPr>
            <w:tcW w:w="21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CEEE17" w14:textId="6C05EBA9" w:rsidR="00FD07E1" w:rsidRPr="006A627A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>3</w:t>
            </w:r>
            <w:r w:rsidR="00130C9D"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>4.8</w:t>
            </w:r>
            <w:r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 xml:space="preserve"> (2</w:t>
            </w:r>
            <w:r w:rsidR="00B71AD3"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>3.7</w:t>
            </w:r>
            <w:r w:rsidR="00D35CD3"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 xml:space="preserve"> </w:t>
            </w:r>
            <w:r w:rsidR="00B71AD3"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>–</w:t>
            </w:r>
            <w:r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 xml:space="preserve"> 4</w:t>
            </w:r>
            <w:r w:rsidR="00B71AD3"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>5.9</w:t>
            </w:r>
            <w:r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90AF77" w14:textId="77777777" w:rsidR="00FD07E1" w:rsidRPr="006A627A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lang w:eastAsia="es-ES"/>
              </w:rPr>
            </w:pPr>
            <w:r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>&lt;0.001</w:t>
            </w:r>
          </w:p>
        </w:tc>
      </w:tr>
      <w:tr w:rsidR="00FD07E1" w:rsidRPr="00FD07E1" w14:paraId="0D98AC91" w14:textId="77777777" w:rsidTr="0086091B">
        <w:trPr>
          <w:trHeight w:val="30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668777" w14:textId="4FA90329" w:rsidR="00FD07E1" w:rsidRPr="00FD07E1" w:rsidRDefault="00DF72B3" w:rsidP="00FD07E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DF72B3">
              <w:rPr>
                <w:rFonts w:asciiTheme="minorHAnsi" w:eastAsia="Times New Roman" w:hAnsiTheme="minorHAnsi"/>
                <w:color w:val="000000"/>
                <w:lang w:eastAsia="es-ES"/>
              </w:rPr>
              <w:t>Control</w:t>
            </w:r>
            <w:r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67C3E3" w14:textId="188489CA" w:rsidR="00FD07E1" w:rsidRPr="006A627A" w:rsidRDefault="005668C9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50.6</w:t>
            </w:r>
            <w:r w:rsidR="00FD07E1"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(</w:t>
            </w:r>
            <w:r w:rsidR="00864DE6"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14.9</w:t>
            </w:r>
            <w:r w:rsidR="00FD07E1"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D2A545" w14:textId="7B75B290" w:rsidR="00FD07E1" w:rsidRPr="006A627A" w:rsidRDefault="00864DE6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54.1</w:t>
            </w:r>
            <w:r w:rsidR="00FD07E1"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(</w:t>
            </w:r>
            <w:r w:rsidR="00130C9D"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46.5</w:t>
            </w:r>
            <w:r w:rsidR="00D63582"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-</w:t>
            </w:r>
            <w:r w:rsidR="00FD07E1"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</w:t>
            </w:r>
            <w:r w:rsidR="00130C9D"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59</w:t>
            </w:r>
            <w:r w:rsidR="00FD07E1"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.7)</w:t>
            </w:r>
          </w:p>
        </w:tc>
        <w:tc>
          <w:tcPr>
            <w:tcW w:w="162" w:type="dxa"/>
            <w:tcBorders>
              <w:top w:val="nil"/>
            </w:tcBorders>
          </w:tcPr>
          <w:p w14:paraId="401B1EAF" w14:textId="77777777" w:rsidR="00FD07E1" w:rsidRPr="006A627A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ar-SA"/>
              </w:rPr>
            </w:pPr>
          </w:p>
        </w:tc>
        <w:tc>
          <w:tcPr>
            <w:tcW w:w="21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74F883" w14:textId="6A78EA5A" w:rsidR="00FD07E1" w:rsidRPr="006A627A" w:rsidRDefault="00130C9D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>35.0</w:t>
            </w:r>
            <w:r w:rsidR="00FD07E1"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 xml:space="preserve"> (</w:t>
            </w:r>
            <w:r w:rsidR="00B71AD3"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>18.4</w:t>
            </w:r>
            <w:r w:rsidR="00D35CD3"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 xml:space="preserve"> </w:t>
            </w:r>
            <w:r w:rsidR="00B71AD3"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>–</w:t>
            </w:r>
            <w:r w:rsidR="00FD07E1"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 xml:space="preserve"> </w:t>
            </w:r>
            <w:r w:rsidR="00B71AD3"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>51.6</w:t>
            </w:r>
            <w:r w:rsidR="00FD07E1"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6EAABC" w14:textId="0FD6ED28" w:rsidR="00FD07E1" w:rsidRPr="006A627A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lang w:eastAsia="es-ES"/>
              </w:rPr>
            </w:pPr>
            <w:r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>0.001</w:t>
            </w:r>
          </w:p>
        </w:tc>
      </w:tr>
      <w:tr w:rsidR="00FD07E1" w:rsidRPr="00401D61" w14:paraId="0ADDC79E" w14:textId="77777777" w:rsidTr="00FF1306"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20E7FB" w14:textId="1C6B801B" w:rsidR="00FD07E1" w:rsidRPr="00FD07E1" w:rsidRDefault="00DF72B3" w:rsidP="00FD07E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DF72B3">
              <w:rPr>
                <w:rFonts w:asciiTheme="minorHAnsi" w:eastAsia="Times New Roman" w:hAnsiTheme="minorHAnsi"/>
                <w:color w:val="000000"/>
                <w:lang w:eastAsia="es-ES"/>
              </w:rPr>
              <w:t>Control</w:t>
            </w:r>
            <w:r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705B17" w14:textId="716B1653" w:rsidR="00FD07E1" w:rsidRPr="006A627A" w:rsidRDefault="00962630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59.0</w:t>
            </w:r>
            <w:r w:rsidR="00FD07E1"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(1</w:t>
            </w:r>
            <w:r w:rsidR="009063A0"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6.5</w:t>
            </w:r>
            <w:r w:rsidR="00FD07E1"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636DD0" w14:textId="346AC0D4" w:rsidR="00FD07E1" w:rsidRPr="006A627A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65.</w:t>
            </w:r>
            <w:r w:rsidR="009063A0"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7</w:t>
            </w:r>
            <w:r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(63.7</w:t>
            </w:r>
            <w:r w:rsidR="00D63582"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</w:t>
            </w:r>
            <w:r w:rsidR="009063A0"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–</w:t>
            </w:r>
            <w:r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</w:t>
            </w:r>
            <w:r w:rsidR="009063A0"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65.8</w:t>
            </w:r>
            <w:r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)</w:t>
            </w:r>
          </w:p>
        </w:tc>
        <w:tc>
          <w:tcPr>
            <w:tcW w:w="162" w:type="dxa"/>
            <w:tcBorders>
              <w:top w:val="nil"/>
              <w:bottom w:val="nil"/>
            </w:tcBorders>
          </w:tcPr>
          <w:p w14:paraId="2878AEAA" w14:textId="77777777" w:rsidR="00FD07E1" w:rsidRPr="006A627A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ar-SA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D16B07" w14:textId="74905013" w:rsidR="00FD07E1" w:rsidRPr="006A627A" w:rsidRDefault="009063A0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>43.4</w:t>
            </w:r>
            <w:r w:rsidR="00FD07E1"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 xml:space="preserve"> (</w:t>
            </w:r>
            <w:r w:rsidR="00401D61"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>25.3</w:t>
            </w:r>
            <w:r w:rsidR="00D35CD3"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 xml:space="preserve"> </w:t>
            </w:r>
            <w:r w:rsidR="00401D61"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>–</w:t>
            </w:r>
            <w:r w:rsidR="00FD07E1"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 xml:space="preserve"> 6</w:t>
            </w:r>
            <w:r w:rsidR="00401D61"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>1.6</w:t>
            </w:r>
            <w:r w:rsidR="00FD07E1"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03B905" w14:textId="5F5CE881" w:rsidR="00FD07E1" w:rsidRPr="006A627A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lang w:eastAsia="es-ES"/>
              </w:rPr>
            </w:pPr>
            <w:r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>0.001</w:t>
            </w:r>
          </w:p>
        </w:tc>
      </w:tr>
      <w:tr w:rsidR="00FD07E1" w:rsidRPr="00401D61" w14:paraId="63C751C8" w14:textId="77777777" w:rsidTr="00FF1306">
        <w:trPr>
          <w:trHeight w:val="30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A0DB" w14:textId="1DD8757D" w:rsidR="00FD07E1" w:rsidRPr="00FD07E1" w:rsidRDefault="00DF72B3" w:rsidP="00FD07E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DF72B3">
              <w:rPr>
                <w:rFonts w:asciiTheme="minorHAnsi" w:eastAsia="Times New Roman" w:hAnsiTheme="minorHAnsi"/>
                <w:color w:val="000000"/>
                <w:lang w:eastAsia="es-ES"/>
              </w:rPr>
              <w:t>Control</w:t>
            </w:r>
            <w:r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F50F" w14:textId="3C005C35" w:rsidR="00FD07E1" w:rsidRPr="006A627A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7</w:t>
            </w:r>
            <w:r w:rsidR="00962630"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5.8</w:t>
            </w:r>
            <w:r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(1</w:t>
            </w:r>
            <w:r w:rsidR="009063A0"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9</w:t>
            </w:r>
            <w:r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.2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11E5" w14:textId="504E9705" w:rsidR="00FD07E1" w:rsidRPr="006A627A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74.8 (69.5</w:t>
            </w:r>
            <w:r w:rsidR="00D63582"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</w:t>
            </w:r>
            <w:r w:rsidR="009063A0"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–</w:t>
            </w:r>
            <w:r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</w:t>
            </w:r>
            <w:r w:rsidR="009063A0"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79.6</w:t>
            </w:r>
            <w:r w:rsidRPr="006A627A">
              <w:rPr>
                <w:rFonts w:asciiTheme="minorHAnsi" w:eastAsia="Times New Roman" w:hAnsiTheme="minorHAnsi"/>
                <w:color w:val="000000"/>
                <w:lang w:eastAsia="es-ES"/>
              </w:rPr>
              <w:t>)</w:t>
            </w:r>
          </w:p>
        </w:tc>
        <w:tc>
          <w:tcPr>
            <w:tcW w:w="162" w:type="dxa"/>
            <w:tcBorders>
              <w:top w:val="nil"/>
              <w:bottom w:val="single" w:sz="4" w:space="0" w:color="auto"/>
            </w:tcBorders>
          </w:tcPr>
          <w:p w14:paraId="3783690A" w14:textId="77777777" w:rsidR="00FD07E1" w:rsidRPr="006A627A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ar-SA"/>
              </w:rPr>
            </w:pP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7F39" w14:textId="7CBEE7F8" w:rsidR="00FD07E1" w:rsidRPr="006A627A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>6</w:t>
            </w:r>
            <w:r w:rsidR="009063A0"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>0.2</w:t>
            </w:r>
            <w:r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 xml:space="preserve"> (</w:t>
            </w:r>
            <w:r w:rsidR="009F7562"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>39.4</w:t>
            </w:r>
            <w:r w:rsidR="00D35CD3"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 xml:space="preserve"> </w:t>
            </w:r>
            <w:r w:rsidR="009F7562"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>–</w:t>
            </w:r>
            <w:r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 xml:space="preserve"> </w:t>
            </w:r>
            <w:r w:rsidR="009F7562"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>81.0</w:t>
            </w:r>
            <w:r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7857" w14:textId="77777777" w:rsidR="00FD07E1" w:rsidRPr="006A627A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lang w:eastAsia="es-ES"/>
              </w:rPr>
            </w:pPr>
            <w:r w:rsidRPr="006A627A">
              <w:rPr>
                <w:rFonts w:asciiTheme="minorHAnsi" w:eastAsia="Times New Roman" w:hAnsiTheme="minorHAnsi"/>
                <w:color w:val="000000"/>
                <w:lang w:eastAsia="ar-SA"/>
              </w:rPr>
              <w:t>&lt;0.001</w:t>
            </w:r>
          </w:p>
        </w:tc>
      </w:tr>
      <w:tr w:rsidR="00FF1306" w:rsidRPr="00FD07E1" w14:paraId="06E2914C" w14:textId="77777777" w:rsidTr="00FF1306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F4FEFDA" w14:textId="4677FFFF" w:rsidR="00FF1306" w:rsidRPr="00FD07E1" w:rsidRDefault="00FF1306" w:rsidP="0084459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Study </w:t>
            </w:r>
            <w:r w:rsidR="00354AA9">
              <w:rPr>
                <w:rFonts w:asciiTheme="minorHAnsi" w:eastAsia="Times New Roman" w:hAnsiTheme="minorHAnsi"/>
                <w:color w:val="000000"/>
                <w:lang w:eastAsia="es-ES"/>
              </w:rPr>
              <w:t>h</w:t>
            </w:r>
            <w:r>
              <w:rPr>
                <w:rFonts w:asciiTheme="minorHAnsi" w:eastAsia="Times New Roman" w:hAnsiTheme="minorHAnsi"/>
                <w:color w:val="000000"/>
                <w:lang w:eastAsia="es-ES"/>
              </w:rPr>
              <w:t>ospital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8B15B55" w14:textId="681C1B62" w:rsidR="00FF1306" w:rsidRPr="00FD07E1" w:rsidRDefault="00FF1306" w:rsidP="0084459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>15.</w:t>
            </w:r>
            <w:r w:rsidR="001D7057">
              <w:rPr>
                <w:rFonts w:asciiTheme="minorHAnsi" w:eastAsia="Times New Roman" w:hAnsiTheme="minorHAnsi"/>
                <w:color w:val="000000"/>
                <w:lang w:eastAsia="es-ES"/>
              </w:rPr>
              <w:t>6</w:t>
            </w:r>
            <w:r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(</w:t>
            </w:r>
            <w:r w:rsidR="001D7057">
              <w:rPr>
                <w:rFonts w:asciiTheme="minorHAnsi" w:eastAsia="Times New Roman" w:hAnsiTheme="minorHAnsi"/>
                <w:color w:val="000000"/>
                <w:lang w:eastAsia="es-ES"/>
              </w:rPr>
              <w:t>6.2</w:t>
            </w:r>
            <w:r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7099D40" w14:textId="13D3C5C3" w:rsidR="00FF1306" w:rsidRPr="00FD07E1" w:rsidRDefault="00FF1306" w:rsidP="0084459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>13.3 (13.0</w:t>
            </w:r>
            <w:r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-</w:t>
            </w:r>
            <w:r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>1</w:t>
            </w:r>
            <w:r w:rsidR="001D7057">
              <w:rPr>
                <w:rFonts w:asciiTheme="minorHAnsi" w:eastAsia="Times New Roman" w:hAnsiTheme="minorHAnsi"/>
                <w:color w:val="000000"/>
                <w:lang w:eastAsia="es-ES"/>
              </w:rPr>
              <w:t>3.4</w:t>
            </w:r>
            <w:r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>)</w:t>
            </w:r>
          </w:p>
        </w:tc>
        <w:tc>
          <w:tcPr>
            <w:tcW w:w="162" w:type="dxa"/>
            <w:tcBorders>
              <w:top w:val="single" w:sz="4" w:space="0" w:color="auto"/>
              <w:bottom w:val="nil"/>
            </w:tcBorders>
          </w:tcPr>
          <w:p w14:paraId="76E28420" w14:textId="77777777" w:rsidR="00FF1306" w:rsidRPr="00FD07E1" w:rsidRDefault="00FF1306" w:rsidP="0084459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ar-SA"/>
              </w:rPr>
            </w:pPr>
          </w:p>
        </w:tc>
        <w:tc>
          <w:tcPr>
            <w:tcW w:w="21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AF3C4B2" w14:textId="77777777" w:rsidR="00FF1306" w:rsidRPr="00FD07E1" w:rsidRDefault="00FF1306" w:rsidP="0084459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ar-SA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4CDD149" w14:textId="77777777" w:rsidR="00FF1306" w:rsidRPr="00FD07E1" w:rsidRDefault="00FF1306" w:rsidP="0084459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ar-SA"/>
              </w:rPr>
            </w:pPr>
          </w:p>
        </w:tc>
      </w:tr>
      <w:tr w:rsidR="00943D69" w:rsidRPr="00FD07E1" w14:paraId="2255C80B" w14:textId="77777777" w:rsidTr="00FE4E61">
        <w:trPr>
          <w:trHeight w:val="30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61FE21" w14:textId="32CD9A00" w:rsidR="00943D69" w:rsidRPr="00FD07E1" w:rsidRDefault="00943D69" w:rsidP="0084459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Control </w:t>
            </w:r>
            <w:r w:rsidR="0036303E">
              <w:rPr>
                <w:rFonts w:asciiTheme="minorHAnsi" w:eastAsia="Times New Roman" w:hAnsiTheme="minorHAnsi"/>
                <w:color w:val="000000"/>
                <w:lang w:eastAsia="es-ES"/>
              </w:rPr>
              <w:t>g</w:t>
            </w:r>
            <w:r>
              <w:rPr>
                <w:rFonts w:asciiTheme="minorHAnsi" w:eastAsia="Times New Roman" w:hAnsiTheme="minorHAnsi"/>
                <w:color w:val="000000"/>
                <w:lang w:eastAsia="es-ES"/>
              </w:rPr>
              <w:t>roup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5F34BF" w14:textId="6421C361" w:rsidR="00943D69" w:rsidRPr="00FD07E1" w:rsidRDefault="00943D69" w:rsidP="0084459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>6</w:t>
            </w:r>
            <w:r w:rsidR="001D7057">
              <w:rPr>
                <w:rFonts w:asciiTheme="minorHAnsi" w:eastAsia="Times New Roman" w:hAnsiTheme="minorHAnsi"/>
                <w:color w:val="000000"/>
                <w:lang w:eastAsia="es-ES"/>
              </w:rPr>
              <w:t>2.2</w:t>
            </w:r>
            <w:r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(1</w:t>
            </w:r>
            <w:r w:rsidR="001D7057">
              <w:rPr>
                <w:rFonts w:asciiTheme="minorHAnsi" w:eastAsia="Times New Roman" w:hAnsiTheme="minorHAnsi"/>
                <w:color w:val="000000"/>
                <w:lang w:eastAsia="es-ES"/>
              </w:rPr>
              <w:t>5.9</w:t>
            </w:r>
            <w:r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77477F" w14:textId="7020D5CA" w:rsidR="00943D69" w:rsidRPr="00FD07E1" w:rsidRDefault="00943D69" w:rsidP="0084459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>6</w:t>
            </w:r>
            <w:r w:rsidR="00060E40">
              <w:rPr>
                <w:rFonts w:asciiTheme="minorHAnsi" w:eastAsia="Times New Roman" w:hAnsiTheme="minorHAnsi"/>
                <w:color w:val="000000"/>
                <w:lang w:eastAsia="es-ES"/>
              </w:rPr>
              <w:t>3.7</w:t>
            </w:r>
            <w:r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(5</w:t>
            </w:r>
            <w:r w:rsidR="00060E40">
              <w:rPr>
                <w:rFonts w:asciiTheme="minorHAnsi" w:eastAsia="Times New Roman" w:hAnsiTheme="minorHAnsi"/>
                <w:color w:val="000000"/>
                <w:lang w:eastAsia="es-ES"/>
              </w:rPr>
              <w:t>4.1</w:t>
            </w:r>
            <w:r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</w:t>
            </w:r>
            <w:r w:rsidR="00060E40">
              <w:rPr>
                <w:rFonts w:asciiTheme="minorHAnsi" w:eastAsia="Times New Roman" w:hAnsiTheme="minorHAnsi"/>
                <w:color w:val="000000"/>
                <w:lang w:eastAsia="es-ES"/>
              </w:rPr>
              <w:t>–</w:t>
            </w:r>
            <w:r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7</w:t>
            </w:r>
            <w:r w:rsidR="00060E40">
              <w:rPr>
                <w:rFonts w:asciiTheme="minorHAnsi" w:eastAsia="Times New Roman" w:hAnsiTheme="minorHAnsi"/>
                <w:color w:val="000000"/>
                <w:lang w:eastAsia="es-ES"/>
              </w:rPr>
              <w:t>1.3</w:t>
            </w:r>
            <w:r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>)</w:t>
            </w:r>
          </w:p>
        </w:tc>
        <w:tc>
          <w:tcPr>
            <w:tcW w:w="162" w:type="dxa"/>
            <w:tcBorders>
              <w:top w:val="nil"/>
              <w:bottom w:val="single" w:sz="4" w:space="0" w:color="auto"/>
            </w:tcBorders>
          </w:tcPr>
          <w:p w14:paraId="42FEB13F" w14:textId="77777777" w:rsidR="00943D69" w:rsidRPr="00FD07E1" w:rsidRDefault="00943D69" w:rsidP="0084459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ar-SA"/>
              </w:rPr>
            </w:pP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E29D1F" w14:textId="27B0ACCB" w:rsidR="00943D69" w:rsidRPr="00FD07E1" w:rsidRDefault="00060E40" w:rsidP="0084459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ar-SA"/>
              </w:rPr>
            </w:pPr>
            <w:r>
              <w:rPr>
                <w:rFonts w:asciiTheme="minorHAnsi" w:eastAsia="Times New Roman" w:hAnsiTheme="minorHAnsi"/>
                <w:color w:val="000000"/>
                <w:lang w:eastAsia="ar-SA"/>
              </w:rPr>
              <w:t>45.6</w:t>
            </w:r>
            <w:r w:rsidR="00943D69" w:rsidRPr="00FD07E1">
              <w:rPr>
                <w:rFonts w:asciiTheme="minorHAnsi" w:eastAsia="Times New Roman" w:hAnsiTheme="minorHAnsi"/>
                <w:color w:val="000000"/>
                <w:lang w:eastAsia="ar-SA"/>
              </w:rPr>
              <w:t xml:space="preserve"> (</w:t>
            </w:r>
            <w:r>
              <w:rPr>
                <w:rFonts w:asciiTheme="minorHAnsi" w:eastAsia="Times New Roman" w:hAnsiTheme="minorHAnsi"/>
                <w:color w:val="000000"/>
                <w:lang w:eastAsia="ar-SA"/>
              </w:rPr>
              <w:t>31.9</w:t>
            </w:r>
            <w:r w:rsidR="00943D69">
              <w:rPr>
                <w:rFonts w:asciiTheme="minorHAnsi" w:eastAsia="Times New Roman" w:hAnsiTheme="minorHAnsi"/>
                <w:color w:val="000000"/>
                <w:lang w:eastAsia="ar-SA"/>
              </w:rPr>
              <w:t xml:space="preserve"> </w:t>
            </w:r>
            <w:r w:rsidR="006A627A">
              <w:rPr>
                <w:rFonts w:asciiTheme="minorHAnsi" w:eastAsia="Times New Roman" w:hAnsiTheme="minorHAnsi"/>
                <w:color w:val="000000"/>
                <w:lang w:eastAsia="ar-SA"/>
              </w:rPr>
              <w:t>–</w:t>
            </w:r>
            <w:r w:rsidR="00943D69" w:rsidRPr="00FD07E1">
              <w:rPr>
                <w:rFonts w:asciiTheme="minorHAnsi" w:eastAsia="Times New Roman" w:hAnsiTheme="minorHAnsi"/>
                <w:color w:val="000000"/>
                <w:lang w:eastAsia="ar-SA"/>
              </w:rPr>
              <w:t xml:space="preserve"> </w:t>
            </w:r>
            <w:r w:rsidR="006A627A">
              <w:rPr>
                <w:rFonts w:asciiTheme="minorHAnsi" w:eastAsia="Times New Roman" w:hAnsiTheme="minorHAnsi"/>
                <w:color w:val="000000"/>
                <w:lang w:eastAsia="ar-SA"/>
              </w:rPr>
              <w:t>61.2</w:t>
            </w:r>
            <w:r w:rsidR="00943D69" w:rsidRPr="00FD07E1">
              <w:rPr>
                <w:rFonts w:asciiTheme="minorHAnsi" w:eastAsia="Times New Roman" w:hAnsiTheme="minorHAnsi"/>
                <w:color w:val="000000"/>
                <w:lang w:eastAsia="ar-SA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B282EE" w14:textId="77777777" w:rsidR="00943D69" w:rsidRPr="00FD07E1" w:rsidRDefault="00943D69" w:rsidP="0084459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ar-SA"/>
              </w:rPr>
            </w:pPr>
            <w:r w:rsidRPr="00FD07E1">
              <w:rPr>
                <w:rFonts w:asciiTheme="minorHAnsi" w:eastAsia="Times New Roman" w:hAnsiTheme="minorHAnsi"/>
                <w:color w:val="000000"/>
                <w:lang w:eastAsia="ar-SA"/>
              </w:rPr>
              <w:t>&lt;0.001</w:t>
            </w:r>
          </w:p>
        </w:tc>
      </w:tr>
    </w:tbl>
    <w:p w14:paraId="2CE6958A" w14:textId="0229AA0A" w:rsidR="00C67987" w:rsidRDefault="001B3676">
      <w:pPr>
        <w:rPr>
          <w:rFonts w:ascii="Aptos" w:hAnsi="Aptos"/>
          <w:bCs/>
          <w:sz w:val="20"/>
          <w:szCs w:val="20"/>
          <w:lang w:val="en-US"/>
        </w:rPr>
      </w:pPr>
      <w:r w:rsidRPr="001B3676">
        <w:rPr>
          <w:rFonts w:ascii="Aptos" w:hAnsi="Aptos"/>
          <w:bCs/>
          <w:sz w:val="20"/>
          <w:szCs w:val="20"/>
          <w:lang w:val="en-US"/>
        </w:rPr>
        <w:t>SD, Standard Deviation; IQR, Interquartile range; CI, Confidence interval.</w:t>
      </w:r>
    </w:p>
    <w:p w14:paraId="560124F9" w14:textId="77777777" w:rsidR="00C1718B" w:rsidRDefault="00C1718B">
      <w:pPr>
        <w:rPr>
          <w:rFonts w:ascii="Aptos" w:hAnsi="Aptos"/>
          <w:bCs/>
          <w:sz w:val="20"/>
          <w:szCs w:val="20"/>
          <w:lang w:val="en-US"/>
        </w:rPr>
      </w:pPr>
    </w:p>
    <w:sectPr w:rsidR="00C171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5E3"/>
    <w:rsid w:val="000315E3"/>
    <w:rsid w:val="00060E40"/>
    <w:rsid w:val="00063967"/>
    <w:rsid w:val="000D0158"/>
    <w:rsid w:val="00130C9D"/>
    <w:rsid w:val="00195F67"/>
    <w:rsid w:val="001B3676"/>
    <w:rsid w:val="001D7057"/>
    <w:rsid w:val="00261FA5"/>
    <w:rsid w:val="00335C51"/>
    <w:rsid w:val="00354AA9"/>
    <w:rsid w:val="0036303E"/>
    <w:rsid w:val="003D6938"/>
    <w:rsid w:val="003F4513"/>
    <w:rsid w:val="00401D61"/>
    <w:rsid w:val="004144E7"/>
    <w:rsid w:val="00426764"/>
    <w:rsid w:val="00505F2A"/>
    <w:rsid w:val="005639AA"/>
    <w:rsid w:val="005668C9"/>
    <w:rsid w:val="00637882"/>
    <w:rsid w:val="006817C9"/>
    <w:rsid w:val="006A15CD"/>
    <w:rsid w:val="006A627A"/>
    <w:rsid w:val="00713394"/>
    <w:rsid w:val="00797BBF"/>
    <w:rsid w:val="007A5460"/>
    <w:rsid w:val="0081720A"/>
    <w:rsid w:val="0086091B"/>
    <w:rsid w:val="00864DE6"/>
    <w:rsid w:val="00885847"/>
    <w:rsid w:val="009063A0"/>
    <w:rsid w:val="00922C08"/>
    <w:rsid w:val="00943D69"/>
    <w:rsid w:val="00962630"/>
    <w:rsid w:val="009A0293"/>
    <w:rsid w:val="009F7562"/>
    <w:rsid w:val="00A718E0"/>
    <w:rsid w:val="00A769A7"/>
    <w:rsid w:val="00A84D6F"/>
    <w:rsid w:val="00AB684B"/>
    <w:rsid w:val="00AE7DBF"/>
    <w:rsid w:val="00B11B84"/>
    <w:rsid w:val="00B71AD3"/>
    <w:rsid w:val="00BC6C0B"/>
    <w:rsid w:val="00C106F8"/>
    <w:rsid w:val="00C1718B"/>
    <w:rsid w:val="00C42324"/>
    <w:rsid w:val="00C67987"/>
    <w:rsid w:val="00C96E84"/>
    <w:rsid w:val="00D101C4"/>
    <w:rsid w:val="00D344DE"/>
    <w:rsid w:val="00D35CD3"/>
    <w:rsid w:val="00D63582"/>
    <w:rsid w:val="00DF72B3"/>
    <w:rsid w:val="00E20738"/>
    <w:rsid w:val="00EF4E56"/>
    <w:rsid w:val="00F23F4E"/>
    <w:rsid w:val="00F86202"/>
    <w:rsid w:val="00FA0B65"/>
    <w:rsid w:val="00FA3E0C"/>
    <w:rsid w:val="00FD07E1"/>
    <w:rsid w:val="00FE4E61"/>
    <w:rsid w:val="00FF1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0CC97B"/>
  <w15:chartTrackingRefBased/>
  <w15:docId w15:val="{85DB5F99-A792-446B-9022-1D81427CF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460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315E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315E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315E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315E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315E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315E3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315E3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315E3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315E3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315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315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315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315E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315E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315E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315E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315E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315E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315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315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315E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315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315E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315E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315E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315E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315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315E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315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153</Words>
  <Characters>846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n Cristobal Yoldi</dc:creator>
  <cp:keywords/>
  <dc:description/>
  <cp:lastModifiedBy>Ion Cristobal Yoldi</cp:lastModifiedBy>
  <cp:revision>58</cp:revision>
  <dcterms:created xsi:type="dcterms:W3CDTF">2025-05-20T09:07:00Z</dcterms:created>
  <dcterms:modified xsi:type="dcterms:W3CDTF">2025-05-20T12:31:00Z</dcterms:modified>
</cp:coreProperties>
</file>